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130" w:rsidRDefault="009E6450" w:rsidP="00FD7EFE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</w:t>
      </w:r>
      <w:r w:rsidR="00A62DEC">
        <w:rPr>
          <w:rFonts w:ascii="Times New Roman" w:hAnsi="Times New Roman" w:cs="Times New Roman"/>
          <w:b/>
          <w:sz w:val="28"/>
          <w:lang w:val="en-US"/>
        </w:rPr>
        <w:t>plementary</w:t>
      </w:r>
      <w:r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A62DEC">
        <w:rPr>
          <w:rFonts w:ascii="Times New Roman" w:hAnsi="Times New Roman" w:cs="Times New Roman"/>
          <w:b/>
          <w:sz w:val="28"/>
          <w:lang w:val="en-US"/>
        </w:rPr>
        <w:t>Material</w:t>
      </w:r>
    </w:p>
    <w:p w:rsidR="00FD7EFE" w:rsidRPr="00AE2E72" w:rsidRDefault="00FD7EFE" w:rsidP="00FD7EF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7EFE">
        <w:rPr>
          <w:rFonts w:ascii="Times New Roman" w:hAnsi="Times New Roman" w:cs="Times New Roman"/>
          <w:b/>
          <w:bCs/>
          <w:sz w:val="24"/>
          <w:szCs w:val="24"/>
          <w:lang w:val="en-GB"/>
        </w:rPr>
        <w:t>Titl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2E72">
        <w:rPr>
          <w:rFonts w:ascii="Times New Roman" w:hAnsi="Times New Roman" w:cs="Times New Roman"/>
          <w:sz w:val="24"/>
          <w:szCs w:val="24"/>
          <w:lang w:val="en-GB"/>
        </w:rPr>
        <w:t>A family affected by a life-threatening erythrocyte d</w:t>
      </w:r>
      <w:r w:rsidR="007B6B0B">
        <w:rPr>
          <w:rFonts w:ascii="Times New Roman" w:hAnsi="Times New Roman" w:cs="Times New Roman"/>
          <w:sz w:val="24"/>
          <w:szCs w:val="24"/>
          <w:lang w:val="en-GB"/>
        </w:rPr>
        <w:t xml:space="preserve">efect caused by pyruvate kinase </w:t>
      </w:r>
      <w:r w:rsidR="007B6B0B" w:rsidRPr="007B6B0B">
        <w:rPr>
          <w:rFonts w:ascii="Times New Roman" w:hAnsi="Times New Roman" w:cs="Times New Roman"/>
          <w:sz w:val="24"/>
          <w:szCs w:val="24"/>
          <w:lang w:val="en-GB"/>
        </w:rPr>
        <w:t>deficiency with normal iron status: A case report</w:t>
      </w:r>
    </w:p>
    <w:p w:rsidR="00FD7EFE" w:rsidRPr="00FD7EFE" w:rsidRDefault="00FD7EFE" w:rsidP="00FD7EFE">
      <w:pPr>
        <w:rPr>
          <w:rFonts w:ascii="Times New Roman" w:hAnsi="Times New Roman" w:cs="Times New Roman"/>
          <w:bCs/>
          <w:sz w:val="24"/>
          <w:szCs w:val="20"/>
          <w:lang w:val="en-US"/>
        </w:rPr>
      </w:pPr>
      <w:proofErr w:type="spellStart"/>
      <w:r w:rsidRPr="00FD7EFE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  <w:r w:rsidRPr="00FD7EF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7D00">
        <w:rPr>
          <w:rFonts w:ascii="Times New Roman" w:hAnsi="Times New Roman" w:cs="Times New Roman"/>
          <w:sz w:val="24"/>
          <w:szCs w:val="24"/>
        </w:rPr>
        <w:t xml:space="preserve">Karolina Maciak, Anna Adamowicz-Salach, Jaroslaw </w:t>
      </w:r>
      <w:proofErr w:type="spellStart"/>
      <w:r w:rsidRPr="00F97D00">
        <w:rPr>
          <w:rFonts w:ascii="Times New Roman" w:hAnsi="Times New Roman" w:cs="Times New Roman"/>
          <w:sz w:val="24"/>
          <w:szCs w:val="24"/>
        </w:rPr>
        <w:t>Poznanski</w:t>
      </w:r>
      <w:proofErr w:type="spellEnd"/>
      <w:r w:rsidRPr="00F97D00">
        <w:rPr>
          <w:rFonts w:ascii="Times New Roman" w:hAnsi="Times New Roman" w:cs="Times New Roman"/>
          <w:sz w:val="24"/>
          <w:szCs w:val="24"/>
        </w:rPr>
        <w:t xml:space="preserve">, Monika </w:t>
      </w:r>
      <w:proofErr w:type="spellStart"/>
      <w:r w:rsidRPr="00F97D00">
        <w:rPr>
          <w:rFonts w:ascii="Times New Roman" w:hAnsi="Times New Roman" w:cs="Times New Roman"/>
          <w:sz w:val="24"/>
          <w:szCs w:val="24"/>
        </w:rPr>
        <w:t>Gora</w:t>
      </w:r>
      <w:proofErr w:type="spellEnd"/>
      <w:r w:rsidRPr="00F97D00">
        <w:rPr>
          <w:rFonts w:ascii="Times New Roman" w:hAnsi="Times New Roman" w:cs="Times New Roman"/>
          <w:sz w:val="24"/>
          <w:szCs w:val="24"/>
        </w:rPr>
        <w:t>, Jan Fronk and Beata Burzynska</w:t>
      </w:r>
    </w:p>
    <w:p w:rsidR="00A67FA6" w:rsidRDefault="00A67FA6" w:rsidP="00BE0C2C">
      <w:pPr>
        <w:rPr>
          <w:rFonts w:ascii="Times New Roman" w:hAnsi="Times New Roman" w:cs="Times New Roman"/>
          <w:lang w:val="en-US"/>
        </w:rPr>
      </w:pPr>
    </w:p>
    <w:p w:rsidR="00A62DEC" w:rsidRPr="00A62DEC" w:rsidRDefault="00A62DEC" w:rsidP="00BE0C2C">
      <w:pPr>
        <w:pStyle w:val="Nagwek1"/>
        <w:numPr>
          <w:ilvl w:val="0"/>
          <w:numId w:val="2"/>
        </w:numPr>
      </w:pPr>
      <w:r>
        <w:t>Supplementary Figures and Tables</w:t>
      </w:r>
    </w:p>
    <w:p w:rsidR="00125446" w:rsidRPr="00F925F4" w:rsidRDefault="009E6450" w:rsidP="001A7486">
      <w:pPr>
        <w:pStyle w:val="Nagwek1"/>
        <w:numPr>
          <w:ilvl w:val="1"/>
          <w:numId w:val="2"/>
        </w:numPr>
        <w:spacing w:after="360"/>
        <w:ind w:left="788" w:hanging="431"/>
      </w:pPr>
      <w:r>
        <w:t>Supplementary</w:t>
      </w:r>
      <w:r w:rsidR="008F7E79">
        <w:t xml:space="preserve"> </w:t>
      </w:r>
      <w:r w:rsidR="00AC5A60">
        <w:t>Figures</w:t>
      </w:r>
    </w:p>
    <w:p w:rsidR="008F7E79" w:rsidRPr="00F925F4" w:rsidRDefault="008F7E79" w:rsidP="001A7486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8"/>
          <w:lang w:val="en-US"/>
        </w:rPr>
      </w:pPr>
      <w:r w:rsidRPr="00125446">
        <w:rPr>
          <w:noProof/>
          <w:lang w:eastAsia="pl-PL"/>
        </w:rPr>
        <w:drawing>
          <wp:inline distT="0" distB="0" distL="0" distR="0">
            <wp:extent cx="4239638" cy="3600000"/>
            <wp:effectExtent l="0" t="0" r="0" b="0"/>
            <wp:docPr id="3" name="Obraz 4" descr="Figur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1.tif"/>
                    <pic:cNvPicPr/>
                  </pic:nvPicPr>
                  <pic:blipFill>
                    <a:blip r:embed="rId6" cstate="print"/>
                    <a:srcRect l="5193" t="10731" r="37362" b="32021"/>
                    <a:stretch>
                      <a:fillRect/>
                    </a:stretch>
                  </pic:blipFill>
                  <pic:spPr>
                    <a:xfrm>
                      <a:off x="0" y="0"/>
                      <a:ext cx="4239638" cy="3600000"/>
                    </a:xfrm>
                    <a:prstGeom prst="rect">
                      <a:avLst/>
                    </a:prstGeom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62DEC" w:rsidRDefault="001A7486" w:rsidP="00A62DEC">
      <w:pPr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A7486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Figure 1. </w:t>
      </w:r>
      <w:r w:rsidR="00A62DEC" w:rsidRPr="00F925F4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A62DEC" w:rsidRPr="008F7E79">
        <w:rPr>
          <w:rFonts w:ascii="Times New Roman" w:hAnsi="Times New Roman" w:cs="Times New Roman"/>
          <w:sz w:val="24"/>
          <w:szCs w:val="28"/>
          <w:lang w:val="en-US"/>
        </w:rPr>
        <w:t xml:space="preserve">Nucleotide sequence of fragments of the </w:t>
      </w:r>
      <w:r w:rsidR="00A62DEC" w:rsidRPr="008F7E79">
        <w:rPr>
          <w:rFonts w:ascii="Times New Roman" w:hAnsi="Times New Roman" w:cs="Times New Roman"/>
          <w:i/>
          <w:sz w:val="24"/>
          <w:szCs w:val="28"/>
          <w:lang w:val="en-US"/>
        </w:rPr>
        <w:t>PKLR</w:t>
      </w:r>
      <w:r w:rsidR="00A62DEC" w:rsidRPr="008F7E79">
        <w:rPr>
          <w:rFonts w:ascii="Times New Roman" w:hAnsi="Times New Roman" w:cs="Times New Roman"/>
          <w:sz w:val="24"/>
          <w:szCs w:val="28"/>
          <w:lang w:val="en-US"/>
        </w:rPr>
        <w:t xml:space="preserve"> gene in the family studied.</w:t>
      </w:r>
    </w:p>
    <w:p w:rsidR="008F7E79" w:rsidRDefault="008F7E79" w:rsidP="001A7486">
      <w:pPr>
        <w:jc w:val="center"/>
        <w:rPr>
          <w:lang w:val="en-US"/>
        </w:rPr>
      </w:pPr>
      <w:r w:rsidRPr="008F7E79">
        <w:rPr>
          <w:noProof/>
          <w:lang w:eastAsia="pl-PL"/>
        </w:rPr>
        <w:lastRenderedPageBreak/>
        <w:drawing>
          <wp:inline distT="0" distB="0" distL="0" distR="0">
            <wp:extent cx="2023476" cy="3600000"/>
            <wp:effectExtent l="0" t="0" r="0" b="0"/>
            <wp:docPr id="2" name="Obraz 4" descr="Figur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1.tif"/>
                    <pic:cNvPicPr/>
                  </pic:nvPicPr>
                  <pic:blipFill>
                    <a:blip r:embed="rId6" cstate="print"/>
                    <a:srcRect l="69087" t="3109" b="32021"/>
                    <a:stretch>
                      <a:fillRect/>
                    </a:stretch>
                  </pic:blipFill>
                  <pic:spPr>
                    <a:xfrm>
                      <a:off x="0" y="0"/>
                      <a:ext cx="2023476" cy="3600000"/>
                    </a:xfrm>
                    <a:prstGeom prst="rect">
                      <a:avLst/>
                    </a:prstGeom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1A7486" w:rsidRPr="001A7486" w:rsidRDefault="001A7486" w:rsidP="001A7486">
      <w:pPr>
        <w:spacing w:before="240"/>
        <w:rPr>
          <w:rFonts w:ascii="Times New Roman" w:hAnsi="Times New Roman" w:cs="Times New Roman"/>
          <w:b/>
          <w:sz w:val="24"/>
          <w:szCs w:val="28"/>
          <w:lang w:val="en-US"/>
        </w:rPr>
        <w:sectPr w:rsidR="001A7486" w:rsidRPr="001A7486" w:rsidSect="00BE0C2C">
          <w:pgSz w:w="11906" w:h="16838"/>
          <w:pgMar w:top="1191" w:right="1418" w:bottom="1191" w:left="1418" w:header="709" w:footer="709" w:gutter="0"/>
          <w:cols w:space="708"/>
          <w:docGrid w:linePitch="360"/>
        </w:sectPr>
      </w:pPr>
      <w:r w:rsidRPr="001A7486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1A7486">
        <w:rPr>
          <w:rFonts w:ascii="Times New Roman" w:hAnsi="Times New Roman" w:cs="Times New Roman"/>
          <w:b/>
          <w:sz w:val="24"/>
          <w:szCs w:val="28"/>
          <w:lang w:val="en-US"/>
        </w:rPr>
        <w:t xml:space="preserve">. </w:t>
      </w:r>
      <w:r w:rsidRPr="008F7E79">
        <w:rPr>
          <w:rFonts w:ascii="Times New Roman" w:hAnsi="Times New Roman" w:cs="Times New Roman"/>
          <w:sz w:val="24"/>
          <w:szCs w:val="28"/>
          <w:lang w:val="en-US"/>
        </w:rPr>
        <w:t xml:space="preserve">Nucleotide sequence of fragments of the </w:t>
      </w:r>
      <w:r w:rsidRPr="008F7E79">
        <w:rPr>
          <w:rFonts w:ascii="Times New Roman" w:hAnsi="Times New Roman" w:cs="Times New Roman"/>
          <w:i/>
          <w:sz w:val="24"/>
          <w:szCs w:val="28"/>
          <w:lang w:val="en-US"/>
        </w:rPr>
        <w:t>TMPRSS6</w:t>
      </w:r>
      <w:r w:rsidRPr="008F7E79">
        <w:rPr>
          <w:rFonts w:ascii="Times New Roman" w:hAnsi="Times New Roman" w:cs="Times New Roman"/>
          <w:sz w:val="24"/>
          <w:szCs w:val="28"/>
          <w:lang w:val="en-US"/>
        </w:rPr>
        <w:t xml:space="preserve"> gene in the family studied</w:t>
      </w:r>
    </w:p>
    <w:p w:rsidR="001A7486" w:rsidRPr="001A7486" w:rsidRDefault="001A7486" w:rsidP="001A7486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b/>
          <w:sz w:val="24"/>
          <w:lang w:val="en-US"/>
        </w:rPr>
      </w:pPr>
      <w:r w:rsidRPr="001A748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bookmarkStart w:id="0" w:name="_GoBack"/>
      <w:bookmarkEnd w:id="0"/>
    </w:p>
    <w:p w:rsidR="00740287" w:rsidRPr="00AC5A60" w:rsidRDefault="001A748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7A11E3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AC5A60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="00AC5A60" w:rsidRPr="00AC5A60">
        <w:rPr>
          <w:rFonts w:ascii="Times New Roman" w:hAnsi="Times New Roman" w:cs="Times New Roman"/>
          <w:sz w:val="24"/>
          <w:lang w:val="en-US"/>
        </w:rPr>
        <w:t>Homozygotic v</w:t>
      </w:r>
      <w:r w:rsidR="004D1CF0" w:rsidRPr="00AC5A60">
        <w:rPr>
          <w:rFonts w:ascii="Times New Roman" w:hAnsi="Times New Roman" w:cs="Times New Roman"/>
          <w:sz w:val="24"/>
          <w:lang w:val="en-US"/>
        </w:rPr>
        <w:t>ariants in iron metabolism genes</w:t>
      </w:r>
      <w:r w:rsidR="00AC5A60" w:rsidRPr="00AC5A60">
        <w:rPr>
          <w:rFonts w:ascii="Times New Roman" w:hAnsi="Times New Roman" w:cs="Times New Roman"/>
          <w:sz w:val="24"/>
          <w:lang w:val="en-US"/>
        </w:rPr>
        <w:t xml:space="preserve"> detected </w:t>
      </w:r>
      <w:r w:rsidR="004D1CF0" w:rsidRPr="00AC5A60">
        <w:rPr>
          <w:rFonts w:ascii="Times New Roman" w:hAnsi="Times New Roman" w:cs="Times New Roman"/>
          <w:sz w:val="24"/>
          <w:lang w:val="en-US"/>
        </w:rPr>
        <w:t>in two brothers</w:t>
      </w:r>
      <w:r w:rsidR="00AC5A60" w:rsidRPr="00AC5A60">
        <w:rPr>
          <w:rFonts w:ascii="Times New Roman" w:hAnsi="Times New Roman" w:cs="Times New Roman"/>
          <w:sz w:val="24"/>
          <w:lang w:val="en-US"/>
        </w:rPr>
        <w:t>.</w:t>
      </w:r>
      <w:r w:rsidR="004D1CF0" w:rsidRPr="00AC5A60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Jasnalista1"/>
        <w:tblW w:w="15584" w:type="dxa"/>
        <w:tblInd w:w="-459" w:type="dxa"/>
        <w:tblLook w:val="04A0"/>
      </w:tblPr>
      <w:tblGrid>
        <w:gridCol w:w="1231"/>
        <w:gridCol w:w="2211"/>
        <w:gridCol w:w="5102"/>
        <w:gridCol w:w="2230"/>
        <w:gridCol w:w="2294"/>
        <w:gridCol w:w="1151"/>
        <w:gridCol w:w="1365"/>
      </w:tblGrid>
      <w:tr w:rsidR="007B6B0B" w:rsidRPr="00740287" w:rsidTr="0005023B">
        <w:trPr>
          <w:cnfStyle w:val="100000000000"/>
          <w:trHeight w:val="315"/>
          <w:tblHeader/>
        </w:trPr>
        <w:tc>
          <w:tcPr>
            <w:cnfStyle w:val="001000000000"/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en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Transcrip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</w:t>
            </w: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</w:t>
            </w: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D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tein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ase chang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onsequenc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chang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B0B" w:rsidRPr="00740287" w:rsidRDefault="007B6B0B" w:rsidP="0005023B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bSNP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tcBorders>
              <w:top w:val="single" w:sz="4" w:space="0" w:color="auto"/>
            </w:tcBorders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BCB6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689.3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-binding cassette sub-family B member 6, mitochondrial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7G&gt;A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109866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BCB7</w:t>
            </w:r>
          </w:p>
        </w:tc>
        <w:tc>
          <w:tcPr>
            <w:tcW w:w="2211" w:type="dxa"/>
            <w:vAlign w:val="center"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71699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-binding cassette sub-family B member 7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BCG2</w:t>
            </w:r>
          </w:p>
        </w:tc>
        <w:tc>
          <w:tcPr>
            <w:tcW w:w="2211" w:type="dxa"/>
            <w:vMerge w:val="restart"/>
            <w:vAlign w:val="center"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57386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oad substrate specificity ATP-binding cassette transporter ABCG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648-31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1162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tcBorders>
              <w:bottom w:val="single" w:sz="4" w:space="0" w:color="auto"/>
            </w:tcBorders>
            <w:vAlign w:val="center"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67+20G&gt;A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1153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CO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78352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plasm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onitat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drat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CO2</w:t>
            </w:r>
          </w:p>
        </w:tc>
        <w:tc>
          <w:tcPr>
            <w:tcW w:w="2211" w:type="dxa"/>
            <w:vAlign w:val="center"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98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onitat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dra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70C&gt;T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799932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LAD</w:t>
            </w:r>
          </w:p>
        </w:tc>
        <w:tc>
          <w:tcPr>
            <w:tcW w:w="2211" w:type="dxa"/>
            <w:vAlign w:val="center"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031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lta-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minolevulin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cid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hydrat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LAS1</w:t>
            </w:r>
          </w:p>
        </w:tc>
        <w:tc>
          <w:tcPr>
            <w:tcW w:w="2211" w:type="dxa"/>
            <w:vAlign w:val="center"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B6B0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688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5-aminolevulinate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th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nonspecific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LAS2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37967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5-aminolevulinate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th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,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id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specific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13A2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41974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ation-transporting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3A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AP1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83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S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B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94333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21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teolipid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59+25A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2410334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C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98569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6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teolipid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A1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30021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16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A2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246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16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722A6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noWrap/>
            <w:vAlign w:val="center"/>
            <w:hideMark/>
          </w:tcPr>
          <w:p w:rsidR="007722A6" w:rsidRPr="00E82773" w:rsidRDefault="007722A6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A4</w:t>
            </w:r>
          </w:p>
        </w:tc>
        <w:tc>
          <w:tcPr>
            <w:tcW w:w="2211" w:type="dxa"/>
            <w:vMerge w:val="restart"/>
            <w:vAlign w:val="center"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632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16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4</w:t>
            </w:r>
          </w:p>
        </w:tc>
        <w:tc>
          <w:tcPr>
            <w:tcW w:w="2230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V2A</w:t>
            </w:r>
          </w:p>
        </w:tc>
        <w:tc>
          <w:tcPr>
            <w:tcW w:w="1365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258719</w:t>
            </w:r>
          </w:p>
        </w:tc>
      </w:tr>
      <w:tr w:rsidR="007722A6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7722A6" w:rsidRPr="00E82773" w:rsidRDefault="007722A6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812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722A6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807154</w:t>
            </w:r>
          </w:p>
        </w:tc>
      </w:tr>
      <w:tr w:rsidR="007B6B0B" w:rsidRPr="009E6450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D1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691.4</w:t>
            </w:r>
          </w:p>
        </w:tc>
        <w:tc>
          <w:tcPr>
            <w:tcW w:w="5102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d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722A6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9E6450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D2</w:t>
            </w:r>
          </w:p>
        </w:tc>
        <w:tc>
          <w:tcPr>
            <w:tcW w:w="2211" w:type="dxa"/>
            <w:vAlign w:val="center"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22A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52565.1</w:t>
            </w:r>
          </w:p>
        </w:tc>
        <w:tc>
          <w:tcPr>
            <w:tcW w:w="5102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d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722A6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E1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94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e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0E2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45230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e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A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90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catalytic subunit 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B1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9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B, kidney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B2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9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B, brai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63+6T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lice_region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?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460146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C1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95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C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C2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4458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C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056+15A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686482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ATP6V1D</w:t>
            </w:r>
          </w:p>
        </w:tc>
        <w:tc>
          <w:tcPr>
            <w:tcW w:w="2211" w:type="dxa"/>
            <w:vAlign w:val="center"/>
          </w:tcPr>
          <w:p w:rsidR="007B6B0B" w:rsidRPr="00740287" w:rsidRDefault="00A4034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403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5994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D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E1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96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E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E2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18063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E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F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231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F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G1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888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G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G2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3828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G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G3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3326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G 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ATP6V1H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213619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H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2M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048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eta-2-microglobul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CL2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657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poptosis regulator Bcl-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DH2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139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-hydroxybutyrate dehydrogenase type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LVRA</w:t>
            </w:r>
          </w:p>
        </w:tc>
        <w:tc>
          <w:tcPr>
            <w:tcW w:w="2211" w:type="dxa"/>
            <w:vAlign w:val="center"/>
          </w:tcPr>
          <w:p w:rsidR="007B6B0B" w:rsidRPr="00740287" w:rsidRDefault="002820B8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820B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71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iliverd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G&gt;A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A3T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699512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LVRB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71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lav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(NADPH)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MP2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00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one morphogenetic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MP4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02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one morphogenetic protein 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MP6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718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one morphogenetic protein 6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BOLA3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21255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ol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like protein 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 xml:space="preserve">BTBD9 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5289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TB/POZ domain-containing protein 9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9B377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noWrap/>
            <w:vAlign w:val="center"/>
            <w:hideMark/>
          </w:tcPr>
          <w:p w:rsidR="009B3770" w:rsidRPr="00E82773" w:rsidRDefault="009B377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ACNA1C</w:t>
            </w:r>
          </w:p>
        </w:tc>
        <w:tc>
          <w:tcPr>
            <w:tcW w:w="2211" w:type="dxa"/>
            <w:vMerge w:val="restart"/>
            <w:vAlign w:val="center"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29839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oltage-dependent L-type calcium channel subunit alpha-1C</w:t>
            </w:r>
          </w:p>
        </w:tc>
        <w:tc>
          <w:tcPr>
            <w:tcW w:w="2230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505G&gt;A</w:t>
            </w:r>
          </w:p>
        </w:tc>
        <w:tc>
          <w:tcPr>
            <w:tcW w:w="2294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51375</w:t>
            </w:r>
          </w:p>
        </w:tc>
      </w:tr>
      <w:tr w:rsidR="009B377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9B3770" w:rsidRPr="00E82773" w:rsidRDefault="009B377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459C&gt;T</w:t>
            </w:r>
          </w:p>
        </w:tc>
        <w:tc>
          <w:tcPr>
            <w:tcW w:w="2294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P1820L</w:t>
            </w:r>
          </w:p>
        </w:tc>
        <w:tc>
          <w:tcPr>
            <w:tcW w:w="1365" w:type="dxa"/>
            <w:noWrap/>
            <w:vAlign w:val="center"/>
            <w:hideMark/>
          </w:tcPr>
          <w:p w:rsidR="009B3770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848683</w:t>
            </w:r>
          </w:p>
        </w:tc>
      </w:tr>
      <w:tr w:rsidR="007B6B0B" w:rsidRPr="00740287" w:rsidTr="0005023B">
        <w:trPr>
          <w:cnfStyle w:val="000000100000"/>
          <w:trHeight w:val="6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ACNA1G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98387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oltage-dependent T-type calcium channel subunit alpha-1G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7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AND1</w:t>
            </w:r>
          </w:p>
        </w:tc>
        <w:tc>
          <w:tcPr>
            <w:tcW w:w="2211" w:type="dxa"/>
            <w:vAlign w:val="center"/>
          </w:tcPr>
          <w:p w:rsidR="007B6B0B" w:rsidRPr="00740287" w:rsidRDefault="009B377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377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8448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ull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associated NEDD8-dissociated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ALR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34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lreticul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FB4EAC" w:rsidRPr="00740287" w:rsidTr="0005023B">
        <w:trPr>
          <w:trHeight w:val="317"/>
        </w:trPr>
        <w:tc>
          <w:tcPr>
            <w:cnfStyle w:val="001000000000"/>
            <w:tcW w:w="1231" w:type="dxa"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D163</w:t>
            </w:r>
          </w:p>
        </w:tc>
        <w:tc>
          <w:tcPr>
            <w:tcW w:w="2211" w:type="dxa"/>
            <w:vAlign w:val="center"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244.5</w:t>
            </w:r>
          </w:p>
        </w:tc>
        <w:tc>
          <w:tcPr>
            <w:tcW w:w="5102" w:type="dxa"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Scavenger receptor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stei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rich type 1 protein M130</w:t>
            </w: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024A&gt;G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I342V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883263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IAO1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804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robable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ron-sulfur protein assembly protein CIAO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IAO2A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1481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ron-sulfur assembly component 2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7A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32259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IAO2B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6062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ron-sulfur assembly component 2B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IAO3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249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ron-sulfur assembly component 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IAPIN1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313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namors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COX15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376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ytochrome c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ssembly protein COX15 homolog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P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096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eruloplasm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662-12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6861582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POX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097.7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Oxygen-dependent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oproporphyrinoge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-III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FB4EAC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UBN</w:t>
            </w:r>
          </w:p>
        </w:tc>
        <w:tc>
          <w:tcPr>
            <w:tcW w:w="2211" w:type="dxa"/>
            <w:vMerge w:val="restart"/>
            <w:vAlign w:val="center"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81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ubil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150C&gt;G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S2717W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796835</w:t>
            </w:r>
          </w:p>
        </w:tc>
      </w:tr>
      <w:tr w:rsidR="00FB4EAC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485G&gt;A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C2162Y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276712</w:t>
            </w:r>
          </w:p>
        </w:tc>
      </w:tr>
      <w:tr w:rsidR="00FB4EAC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675C&gt;T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P1559S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01231</w:t>
            </w:r>
          </w:p>
        </w:tc>
      </w:tr>
      <w:tr w:rsidR="00FB4EAC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563T&gt;A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01229</w:t>
            </w:r>
          </w:p>
        </w:tc>
      </w:tr>
      <w:tr w:rsidR="00FB4EAC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791+9C&gt;T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795440</w:t>
            </w:r>
          </w:p>
        </w:tc>
      </w:tr>
      <w:tr w:rsidR="00FB4EAC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58T&gt;C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F253S</w:t>
            </w: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01222</w:t>
            </w:r>
          </w:p>
        </w:tc>
      </w:tr>
      <w:tr w:rsidR="00FB4EAC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FB4EAC" w:rsidRPr="00E82773" w:rsidRDefault="00FB4EAC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23-16C&gt;G</w:t>
            </w:r>
          </w:p>
        </w:tc>
        <w:tc>
          <w:tcPr>
            <w:tcW w:w="2294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FB4EAC" w:rsidRPr="00740287" w:rsidRDefault="00FB4EAC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81648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UL1</w:t>
            </w:r>
          </w:p>
        </w:tc>
        <w:tc>
          <w:tcPr>
            <w:tcW w:w="2211" w:type="dxa"/>
            <w:vAlign w:val="center"/>
          </w:tcPr>
          <w:p w:rsidR="007B6B0B" w:rsidRPr="00740287" w:rsidRDefault="00FB4EAC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4EA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59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ullin-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CYBRD1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484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ytochrome b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DHCR7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63817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7-dehydrocholesterol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duct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272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909217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58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60241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964-67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792268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38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949177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07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790334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89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44482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LAC1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8696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Zinc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hosphodieste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ELAC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PAS1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430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dothelial PAS domain-containing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18-10_218-8delCC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lice_region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?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PO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799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poiet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POR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121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poietin recepto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RFE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9183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ferron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EXOC6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19200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xocyst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complex component 6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973+17dup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6058280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72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T391I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326331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BXL5</w:t>
            </w:r>
          </w:p>
        </w:tc>
        <w:tc>
          <w:tcPr>
            <w:tcW w:w="2211" w:type="dxa"/>
            <w:vAlign w:val="center"/>
          </w:tcPr>
          <w:p w:rsidR="007B6B0B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1021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2161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-box/LRR-repeat protein 5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DX1</w:t>
            </w:r>
          </w:p>
        </w:tc>
        <w:tc>
          <w:tcPr>
            <w:tcW w:w="2211" w:type="dxa"/>
            <w:vAlign w:val="center"/>
          </w:tcPr>
          <w:p w:rsidR="007B6B0B" w:rsidRPr="00740287" w:rsidRDefault="00E96D6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96D6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109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drenodox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DX2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96D6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96D6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31734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rredoxin-2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59T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7839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5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95782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FDXR</w:t>
            </w:r>
          </w:p>
        </w:tc>
        <w:tc>
          <w:tcPr>
            <w:tcW w:w="2211" w:type="dxa"/>
            <w:vAlign w:val="center"/>
          </w:tcPr>
          <w:p w:rsidR="007B6B0B" w:rsidRPr="00740287" w:rsidRDefault="00E96D6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96D6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58015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ADPH:adrenodox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o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73+201C&gt;T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070918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ECH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96D6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96D6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12515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rrochela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939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36560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98C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3676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332+23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77152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OLR1</w:t>
            </w:r>
          </w:p>
        </w:tc>
        <w:tc>
          <w:tcPr>
            <w:tcW w:w="2211" w:type="dxa"/>
            <w:vAlign w:val="center"/>
          </w:tcPr>
          <w:p w:rsidR="007B6B0B" w:rsidRPr="00740287" w:rsidRDefault="00E96D6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96D6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672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olat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receptor alph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LVCR1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405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line leukemia virus subgroup C receptor-related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TH1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03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rritin heavy cha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 xml:space="preserve">FTL 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146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rritin light cha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TMT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77478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erritin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FXN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144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ratax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4A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481598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AST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805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astr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DF15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864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rowth/differentiation factor 15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FER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26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FAD-linked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lfhydryl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L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LRX3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99868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lutaredoxin-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LRX5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6417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lutaredox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related protein 5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GSTP1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85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lutathione S-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fe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P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AAO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2205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-hydroxyanthranilate 3,4-dioxygenase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09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I37V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81618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1-10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816184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AMP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1175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pcid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AO1</w:t>
            </w:r>
          </w:p>
        </w:tc>
        <w:tc>
          <w:tcPr>
            <w:tcW w:w="2211" w:type="dxa"/>
            <w:vAlign w:val="center"/>
          </w:tcPr>
          <w:p w:rsidR="007B6B0B" w:rsidRPr="00740287" w:rsidRDefault="00B92185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754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droxyacid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EPH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B92185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9218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38737.4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phaest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6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V39A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91901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34+15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918591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239+15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26421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07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S436N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43121749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EPHL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98672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phaest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like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pstream_gen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51140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51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N251D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945783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232+9C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78799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FE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410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reditary hemochromatosis prote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IF1A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81054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oxia-inducible factor 1-alph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IF1AN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790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oxia-inducible factor 1-alpha inhibito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HJV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213653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mojuvel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MBS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58209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rphobilinoge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amin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MOX1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13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Hem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ygen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MOX2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86271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Hem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ygen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P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2610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aptoglob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PR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99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aptoglob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related prote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015C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H339D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2646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PX</w:t>
            </w:r>
          </w:p>
        </w:tc>
        <w:tc>
          <w:tcPr>
            <w:tcW w:w="2211" w:type="dxa"/>
            <w:vAlign w:val="center"/>
          </w:tcPr>
          <w:p w:rsidR="007B6B0B" w:rsidRPr="00740287" w:rsidRDefault="0077001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7001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61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mopex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SCB</w:t>
            </w:r>
          </w:p>
        </w:tc>
        <w:tc>
          <w:tcPr>
            <w:tcW w:w="2211" w:type="dxa"/>
            <w:vAlign w:val="center"/>
          </w:tcPr>
          <w:p w:rsidR="007B6B0B" w:rsidRPr="00740287" w:rsidRDefault="007D725E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D725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72002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Iron-sulfur cluster co-chaperone protei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scB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HSPA9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134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tress-70 protein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BA57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10867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utative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fe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CAF17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DO1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164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doleami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2,3-dioxygenase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57-28G&gt;A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739319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L6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600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erleukin-6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REB2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254763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136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ron-responsive element-binding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75G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V159L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958720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29+22A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938672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739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I580T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0940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472+12A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887060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616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3180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SCA1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30940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ron-sulfur cluster assembly 1 homolog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SCA2</w:t>
            </w:r>
          </w:p>
        </w:tc>
        <w:tc>
          <w:tcPr>
            <w:tcW w:w="2211" w:type="dxa"/>
            <w:vAlign w:val="center"/>
          </w:tcPr>
          <w:p w:rsidR="007B6B0B" w:rsidRPr="00740287" w:rsidRDefault="00254763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94279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ron-sulfur cluster assembly 2 homolog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SCU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254763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25476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01140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ron-sulfur cluster assembly enzyme ISCU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9T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F7V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778647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0T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F7C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778648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ITLN1</w:t>
            </w:r>
          </w:p>
        </w:tc>
        <w:tc>
          <w:tcPr>
            <w:tcW w:w="2211" w:type="dxa"/>
            <w:vAlign w:val="center"/>
          </w:tcPr>
          <w:p w:rsidR="007B6B0B" w:rsidRPr="00740287" w:rsidRDefault="00C23C99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3C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762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electin-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KDM3A</w:t>
            </w:r>
          </w:p>
        </w:tc>
        <w:tc>
          <w:tcPr>
            <w:tcW w:w="2211" w:type="dxa"/>
            <w:vAlign w:val="center"/>
          </w:tcPr>
          <w:p w:rsidR="007B6B0B" w:rsidRPr="00740287" w:rsidRDefault="00C23C99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3C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46688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Lysine-specific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methyl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3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LCN2</w:t>
            </w:r>
          </w:p>
        </w:tc>
        <w:tc>
          <w:tcPr>
            <w:tcW w:w="2211" w:type="dxa"/>
            <w:vAlign w:val="center"/>
          </w:tcPr>
          <w:p w:rsidR="007B6B0B" w:rsidRPr="00740287" w:rsidRDefault="00C23C99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3C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564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utrophil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elatin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-associated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ipocal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76-28A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2629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LRP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332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low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density lipoprotein receptor-related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842-22C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6581127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278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00139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699A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lice_region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Q2900P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397167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702-5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lice_region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?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800189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893-30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308552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997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308698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9783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140648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LRP2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8412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525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w-density lipoprotein receptor-related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113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990626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9+15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55901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3G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559014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LRP3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333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w-density lipoprotein receptor-related protein 3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032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112800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123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V708A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745974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LTF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99149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actotransferr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LYRM4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64840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YR motif-containing protein 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COLN1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53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ucolipin-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ELTF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929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lanotransferr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44+30A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88766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MS19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30128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MS19 nucleotide excision repair protein homolog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280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152092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30-28T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9001315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47-9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159297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62+651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897727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03C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A68G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75586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ON1A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32355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cuolar fusion protein MON1 homolog 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T-ATP6</w:t>
            </w:r>
          </w:p>
        </w:tc>
        <w:tc>
          <w:tcPr>
            <w:tcW w:w="2211" w:type="dxa"/>
            <w:vAlign w:val="center"/>
          </w:tcPr>
          <w:p w:rsidR="007B6B0B" w:rsidRPr="00740287" w:rsidRDefault="00E84127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ST00000361899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ATP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th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.8702G&gt;A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A59T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TF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955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tal regulatory transcription factor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MYC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467.6</w:t>
            </w:r>
          </w:p>
        </w:tc>
        <w:tc>
          <w:tcPr>
            <w:tcW w:w="5102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y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proto-oncogene prote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COA4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45261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uclear receptor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oactivator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DOR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44027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ADPH-dependent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iflav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o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-6A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ozak_sequenc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032361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DUFB1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9056.7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ADH dehydrogenase [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no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] 1 bet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bcomplex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11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DUFV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66102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ADH dehydrogenase [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no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]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lavoprote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EDD8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156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DD8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FE2L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30262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doplasmic reticulum membrane sensor NFE2L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FS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1100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stei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sulfu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FU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5700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FU1 iron-sulfur cluster scaffold homolog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UBP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78506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Fe-S cluster assembly factor NUBP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UBP2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2225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ol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Fe-S cluster assembly factor NUBP2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6-49G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575351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74C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5648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61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44359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*121C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_prime_UTR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65656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*308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_prime_UTR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65663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NUBPL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5152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ron-sulfur protein NUBP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CBP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196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ly(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-binding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CBP2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016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ly(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-binding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CBP3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528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ly(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-binding protein 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CBP4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418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ly(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-binding protein 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GRMC1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667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mbrane-associated progesterone receptor component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GRMC2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320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mbrane-associated progesterone receptor component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LEKHB2</w:t>
            </w:r>
          </w:p>
        </w:tc>
        <w:tc>
          <w:tcPr>
            <w:tcW w:w="2211" w:type="dxa"/>
            <w:vAlign w:val="center"/>
          </w:tcPr>
          <w:p w:rsidR="007B6B0B" w:rsidRPr="00740287" w:rsidRDefault="00651F9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651F9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00623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eckstr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homology domain-containing family B member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POX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309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toporphyrinoge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RNP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80121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Major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io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protein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PUS1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5215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N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seudouridi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th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RFC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913.4</w:t>
            </w:r>
          </w:p>
        </w:tc>
        <w:tc>
          <w:tcPr>
            <w:tcW w:w="5102" w:type="dxa"/>
            <w:vMerge w:val="restart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plication factor C subunit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998+25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066789</w:t>
            </w:r>
          </w:p>
        </w:tc>
      </w:tr>
      <w:tr w:rsidR="00510210" w:rsidRPr="00740287" w:rsidTr="0005023B">
        <w:trPr>
          <w:trHeight w:val="330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-26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975007</w:t>
            </w: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RHOA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664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Transforming protei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hoA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RPS27A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2954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tin-40S ribosomal protein S27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CARA5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73833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cavenger receptor class A member 5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30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DHB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005832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000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ccinat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dehydrogenase [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non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] iron-sulfur subunit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01-36G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022580</w:t>
            </w:r>
          </w:p>
        </w:tc>
      </w:tr>
      <w:tr w:rsidR="00510210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3-302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32679</w:t>
            </w:r>
          </w:p>
        </w:tc>
      </w:tr>
      <w:tr w:rsidR="00510210" w:rsidRPr="00740287" w:rsidTr="0005023B">
        <w:trPr>
          <w:trHeight w:val="330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8C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746462</w:t>
            </w: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FXN1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2754.7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deroflexin-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05023B" w:rsidRPr="00740287" w:rsidTr="0005023B">
        <w:trPr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05023B" w:rsidRPr="00E82773" w:rsidRDefault="0005023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FXN2</w:t>
            </w:r>
          </w:p>
        </w:tc>
        <w:tc>
          <w:tcPr>
            <w:tcW w:w="2211" w:type="dxa"/>
            <w:vAlign w:val="center"/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78858.5</w:t>
            </w:r>
          </w:p>
        </w:tc>
        <w:tc>
          <w:tcPr>
            <w:tcW w:w="5102" w:type="dxa"/>
            <w:vAlign w:val="center"/>
            <w:hideMark/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deroflexin-2</w:t>
            </w:r>
          </w:p>
        </w:tc>
        <w:tc>
          <w:tcPr>
            <w:tcW w:w="2230" w:type="dxa"/>
            <w:noWrap/>
            <w:vAlign w:val="center"/>
            <w:hideMark/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-10300C&gt;T</w:t>
            </w:r>
          </w:p>
        </w:tc>
        <w:tc>
          <w:tcPr>
            <w:tcW w:w="2294" w:type="dxa"/>
            <w:noWrap/>
            <w:vAlign w:val="center"/>
            <w:hideMark/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_prime_UTR_intron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05023B" w:rsidRPr="00740287" w:rsidRDefault="0005023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48418</w:t>
            </w:r>
          </w:p>
        </w:tc>
      </w:tr>
      <w:tr w:rsidR="007B6B0B" w:rsidRPr="00740287" w:rsidTr="0005023B">
        <w:trPr>
          <w:cnfStyle w:val="000000100000"/>
          <w:trHeight w:val="330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FXN3</w:t>
            </w:r>
          </w:p>
        </w:tc>
        <w:tc>
          <w:tcPr>
            <w:tcW w:w="2211" w:type="dxa"/>
            <w:vAlign w:val="center"/>
          </w:tcPr>
          <w:p w:rsidR="007B6B0B" w:rsidRPr="00740287" w:rsidRDefault="00005832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30971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deroflexin-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FXN4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005832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0583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213649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deroflexin-4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72-24T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420494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354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181118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FXN5</w:t>
            </w:r>
          </w:p>
        </w:tc>
        <w:tc>
          <w:tcPr>
            <w:tcW w:w="2211" w:type="dxa"/>
            <w:vAlign w:val="center"/>
          </w:tcPr>
          <w:p w:rsidR="007B6B0B" w:rsidRPr="00740287" w:rsidRDefault="00C674CE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674C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30400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deroflexin-5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lastRenderedPageBreak/>
              <w:t>SKP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70679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KP1-like protein 1A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11A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578.3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atural resistance-associated macrophage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25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695342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65-16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04543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 xml:space="preserve">SLC11A2 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74125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atural resistance-associated macrophage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576-14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61044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84-778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4590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7A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Y6S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45520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34+11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27020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17A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074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odium-dependent phosphate transport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19A2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996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hiamine transporter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22A17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37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olute carrier family 22 member 17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25A28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3121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toferrin-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25A37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6612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totransferrin-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25A38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7875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tochondrial glycine transporte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39A8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35147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inc transporter ZIP8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39A14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128431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inc transporter ZIP1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40A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4585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olute carrier family 40 member 1 (Ferroportin-1)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LC46A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80669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roton-coupled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olat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transporte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42+1delT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ssential_splice_sit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?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819844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MAD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900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Mothers against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capentapleg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homolog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MAD4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5359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Mothers against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capentapleg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homolog 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MAD5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01419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Mothers against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capentaplegic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homolog 5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13-1_1313ins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ssential_splice_site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?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5765823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OD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454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peroxide dismutase [Cu-Zn]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 xml:space="preserve">SOD2 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22817.1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peroxide dismutase [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]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RI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130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orc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TEAP1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2449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tallo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TEAP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TEAP2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40665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tallo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TEAP2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425G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M475I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94525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85+2592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94526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STEAP3</w:t>
            </w:r>
          </w:p>
        </w:tc>
        <w:tc>
          <w:tcPr>
            <w:tcW w:w="2211" w:type="dxa"/>
            <w:vAlign w:val="center"/>
          </w:tcPr>
          <w:p w:rsidR="007B6B0B" w:rsidRPr="00740287" w:rsidRDefault="00983E8D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3E8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38637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talloreduct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TEAP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CIRG1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6019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V-type proto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16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D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ubunit 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soform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3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97G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471829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F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63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rotransferrin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342A&gt;G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I448V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692696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FR2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227.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ferrin receptor protein 2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FRC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313965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ferrin receptor protein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468+25G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507131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44+9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80760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MPRSS6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89001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membrane protease serine 6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2180T&gt;C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V727A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855791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536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4820268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36+23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235326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NF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594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umor necrosis factor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RNT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182916.2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CA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N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ucleotidyltransfe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68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P23L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34773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888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1705805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RPC6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4621.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ort transient receptor potential channel 6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SPO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714.5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locator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protein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39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T147A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6971</w:t>
            </w: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85G&gt;A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R162H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6972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ST</w:t>
            </w:r>
            <w:r w:rsidRPr="00E82773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l-PL"/>
              </w:rPr>
              <w:t xml:space="preserve"> 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3312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hodane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10210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Merge w:val="restart"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TYH1</w:t>
            </w:r>
          </w:p>
        </w:tc>
        <w:tc>
          <w:tcPr>
            <w:tcW w:w="2211" w:type="dxa"/>
            <w:vMerge w:val="restart"/>
            <w:vAlign w:val="center"/>
          </w:tcPr>
          <w:p w:rsidR="00510210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201461.1</w:t>
            </w:r>
          </w:p>
        </w:tc>
        <w:tc>
          <w:tcPr>
            <w:tcW w:w="5102" w:type="dxa"/>
            <w:vMerge w:val="restart"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rotein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weety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homolog 1</w:t>
            </w: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735-14C&gt;T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tronic</w:t>
            </w:r>
            <w:proofErr w:type="spellEnd"/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889149</w:t>
            </w:r>
          </w:p>
        </w:tc>
      </w:tr>
      <w:tr w:rsidR="00510210" w:rsidRPr="00740287" w:rsidTr="0005023B">
        <w:trPr>
          <w:trHeight w:val="315"/>
        </w:trPr>
        <w:tc>
          <w:tcPr>
            <w:cnfStyle w:val="001000000000"/>
            <w:tcW w:w="1231" w:type="dxa"/>
            <w:vMerge/>
            <w:vAlign w:val="center"/>
            <w:hideMark/>
          </w:tcPr>
          <w:p w:rsidR="00510210" w:rsidRPr="00E82773" w:rsidRDefault="00510210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2211" w:type="dxa"/>
            <w:vMerge/>
            <w:vAlign w:val="center"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5102" w:type="dxa"/>
            <w:vMerge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2230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1188A&gt;G</w:t>
            </w:r>
          </w:p>
        </w:tc>
        <w:tc>
          <w:tcPr>
            <w:tcW w:w="2294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510210" w:rsidRPr="00740287" w:rsidRDefault="00510210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3745420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TWSG1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0648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Twisted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astrulatio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protein homolog 1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UBA52</w:t>
            </w:r>
          </w:p>
        </w:tc>
        <w:tc>
          <w:tcPr>
            <w:tcW w:w="2211" w:type="dxa"/>
            <w:vAlign w:val="center"/>
          </w:tcPr>
          <w:p w:rsidR="007B6B0B" w:rsidRPr="00740287" w:rsidRDefault="00152934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33930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tin-60S ribosomal protein L40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UBB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18955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olyubiquiti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B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152934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pl-PL"/>
              </w:rPr>
            </w:pPr>
            <w:r w:rsidRPr="0015293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 w:eastAsia="pl-PL"/>
              </w:rPr>
              <w:t>UBC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21009.6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MO-conjugating enzyme UBC9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568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ssense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S190P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7137123</w:t>
            </w: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noWrap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UGT1A4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7120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DP-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lucuronosyltransfer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-4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.471T&gt;C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onymous</w:t>
            </w: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.=</w:t>
            </w: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s2011404</w:t>
            </w: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UROD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374.4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roporphyrinoge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carboxyl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cnfStyle w:val="000000100000"/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UROS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0375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roporphyrinogen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-III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nthase</w:t>
            </w:r>
            <w:proofErr w:type="spellEnd"/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7B6B0B" w:rsidRPr="00740287" w:rsidTr="0005023B">
        <w:trPr>
          <w:trHeight w:val="315"/>
        </w:trPr>
        <w:tc>
          <w:tcPr>
            <w:cnfStyle w:val="001000000000"/>
            <w:tcW w:w="1231" w:type="dxa"/>
            <w:vAlign w:val="center"/>
            <w:hideMark/>
          </w:tcPr>
          <w:p w:rsidR="007B6B0B" w:rsidRPr="00E82773" w:rsidRDefault="007B6B0B" w:rsidP="0005023B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</w:pPr>
            <w:r w:rsidRPr="00E827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val="en-US" w:eastAsia="pl-PL"/>
              </w:rPr>
              <w:t>YARS2</w:t>
            </w:r>
          </w:p>
        </w:tc>
        <w:tc>
          <w:tcPr>
            <w:tcW w:w="2211" w:type="dxa"/>
            <w:vAlign w:val="center"/>
          </w:tcPr>
          <w:p w:rsidR="007B6B0B" w:rsidRPr="00740287" w:rsidRDefault="000175AF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0175A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M_001040436.2</w:t>
            </w:r>
          </w:p>
        </w:tc>
        <w:tc>
          <w:tcPr>
            <w:tcW w:w="5102" w:type="dxa"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yrosine--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NA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proofErr w:type="spellStart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igase</w:t>
            </w:r>
            <w:proofErr w:type="spellEnd"/>
            <w:r w:rsidRPr="0074028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mitochondrial</w:t>
            </w:r>
          </w:p>
        </w:tc>
        <w:tc>
          <w:tcPr>
            <w:tcW w:w="2230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D</w:t>
            </w:r>
          </w:p>
        </w:tc>
        <w:tc>
          <w:tcPr>
            <w:tcW w:w="2294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:rsidR="007B6B0B" w:rsidRPr="00740287" w:rsidRDefault="007B6B0B" w:rsidP="0005023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</w:tbl>
    <w:p w:rsidR="00C73EC8" w:rsidRPr="00014EA6" w:rsidRDefault="00014EA6">
      <w:pPr>
        <w:rPr>
          <w:rFonts w:ascii="Times New Roman" w:hAnsi="Times New Roman" w:cs="Times New Roman"/>
          <w:sz w:val="24"/>
          <w:lang w:val="en-US"/>
        </w:rPr>
      </w:pPr>
      <w:r w:rsidRPr="00014EA6">
        <w:rPr>
          <w:rFonts w:ascii="Times New Roman" w:hAnsi="Times New Roman" w:cs="Times New Roman"/>
          <w:sz w:val="24"/>
          <w:lang w:val="en-US"/>
        </w:rPr>
        <w:t>ND – not detected</w:t>
      </w:r>
    </w:p>
    <w:sectPr w:rsidR="00C73EC8" w:rsidRPr="00014EA6" w:rsidSect="0005023B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E32CE"/>
    <w:multiLevelType w:val="multilevel"/>
    <w:tmpl w:val="0415001F"/>
    <w:numStyleLink w:val="Headings"/>
  </w:abstractNum>
  <w:abstractNum w:abstractNumId="1">
    <w:nsid w:val="1EC0601A"/>
    <w:multiLevelType w:val="multilevel"/>
    <w:tmpl w:val="0415001F"/>
    <w:styleLink w:val="Headings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2294001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5446"/>
    <w:rsid w:val="00005832"/>
    <w:rsid w:val="00014EA6"/>
    <w:rsid w:val="000175AF"/>
    <w:rsid w:val="0005023B"/>
    <w:rsid w:val="00065E23"/>
    <w:rsid w:val="00125446"/>
    <w:rsid w:val="001347F7"/>
    <w:rsid w:val="00152934"/>
    <w:rsid w:val="001A7486"/>
    <w:rsid w:val="00254763"/>
    <w:rsid w:val="002820B8"/>
    <w:rsid w:val="002E3C5D"/>
    <w:rsid w:val="0042102F"/>
    <w:rsid w:val="004D1CF0"/>
    <w:rsid w:val="00510210"/>
    <w:rsid w:val="00576EB5"/>
    <w:rsid w:val="00580B08"/>
    <w:rsid w:val="00617C9A"/>
    <w:rsid w:val="00651F9B"/>
    <w:rsid w:val="00674B58"/>
    <w:rsid w:val="00740287"/>
    <w:rsid w:val="00770014"/>
    <w:rsid w:val="007722A6"/>
    <w:rsid w:val="007A11E3"/>
    <w:rsid w:val="007B6B0B"/>
    <w:rsid w:val="007C2615"/>
    <w:rsid w:val="007D725E"/>
    <w:rsid w:val="008F7E79"/>
    <w:rsid w:val="009007B8"/>
    <w:rsid w:val="009076A5"/>
    <w:rsid w:val="00983E8D"/>
    <w:rsid w:val="009B3770"/>
    <w:rsid w:val="009E6450"/>
    <w:rsid w:val="00A23130"/>
    <w:rsid w:val="00A40345"/>
    <w:rsid w:val="00A43670"/>
    <w:rsid w:val="00A62DEC"/>
    <w:rsid w:val="00A67FA6"/>
    <w:rsid w:val="00AC5A60"/>
    <w:rsid w:val="00B26D59"/>
    <w:rsid w:val="00B92185"/>
    <w:rsid w:val="00BE0C2C"/>
    <w:rsid w:val="00C23C99"/>
    <w:rsid w:val="00C35905"/>
    <w:rsid w:val="00C674CE"/>
    <w:rsid w:val="00C73EC8"/>
    <w:rsid w:val="00C95E77"/>
    <w:rsid w:val="00D52CAB"/>
    <w:rsid w:val="00E107B3"/>
    <w:rsid w:val="00E82773"/>
    <w:rsid w:val="00E84127"/>
    <w:rsid w:val="00E96D67"/>
    <w:rsid w:val="00F00B0E"/>
    <w:rsid w:val="00FB4EAC"/>
    <w:rsid w:val="00FD7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23130"/>
  </w:style>
  <w:style w:type="paragraph" w:styleId="Nagwek1">
    <w:name w:val="heading 1"/>
    <w:basedOn w:val="Akapitzlist"/>
    <w:next w:val="Normalny"/>
    <w:link w:val="Nagwek1Znak"/>
    <w:uiPriority w:val="2"/>
    <w:qFormat/>
    <w:rsid w:val="00A62DEC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Nagwek2">
    <w:name w:val="heading 2"/>
    <w:basedOn w:val="Nagwek1"/>
    <w:next w:val="Normalny"/>
    <w:link w:val="Nagwek2Znak"/>
    <w:uiPriority w:val="2"/>
    <w:semiHidden/>
    <w:unhideWhenUsed/>
    <w:qFormat/>
    <w:rsid w:val="00A62DEC"/>
    <w:p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semiHidden/>
    <w:unhideWhenUsed/>
    <w:qFormat/>
    <w:rsid w:val="00A62DEC"/>
    <w:pPr>
      <w:keepNext/>
      <w:keepLines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Nagwek4">
    <w:name w:val="heading 4"/>
    <w:basedOn w:val="Nagwek3"/>
    <w:next w:val="Normalny"/>
    <w:link w:val="Nagwek4Znak"/>
    <w:uiPriority w:val="2"/>
    <w:semiHidden/>
    <w:unhideWhenUsed/>
    <w:qFormat/>
    <w:rsid w:val="00A62DEC"/>
    <w:p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semiHidden/>
    <w:unhideWhenUsed/>
    <w:qFormat/>
    <w:rsid w:val="00A62DEC"/>
    <w:p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25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25446"/>
    <w:rPr>
      <w:rFonts w:ascii="Tahoma" w:hAnsi="Tahoma" w:cs="Tahoma"/>
      <w:sz w:val="16"/>
      <w:szCs w:val="16"/>
    </w:rPr>
  </w:style>
  <w:style w:type="table" w:customStyle="1" w:styleId="Jasnalista1">
    <w:name w:val="Jasna lista1"/>
    <w:basedOn w:val="Standardowy"/>
    <w:uiPriority w:val="61"/>
    <w:rsid w:val="007402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A67FA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67FA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67FA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67FA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67FA6"/>
    <w:rPr>
      <w:b/>
      <w:bCs/>
      <w:sz w:val="20"/>
      <w:szCs w:val="20"/>
    </w:rPr>
  </w:style>
  <w:style w:type="character" w:customStyle="1" w:styleId="Nagwek1Znak">
    <w:name w:val="Nagłówek 1 Znak"/>
    <w:basedOn w:val="Domylnaczcionkaakapitu"/>
    <w:link w:val="Nagwek1"/>
    <w:uiPriority w:val="2"/>
    <w:rsid w:val="00A62D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2Znak">
    <w:name w:val="Nagłówek 2 Znak"/>
    <w:basedOn w:val="Domylnaczcionkaakapitu"/>
    <w:link w:val="Nagwek2"/>
    <w:uiPriority w:val="2"/>
    <w:semiHidden/>
    <w:rsid w:val="00A62D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3Znak">
    <w:name w:val="Nagłówek 3 Znak"/>
    <w:basedOn w:val="Domylnaczcionkaakapitu"/>
    <w:link w:val="Nagwek3"/>
    <w:uiPriority w:val="2"/>
    <w:semiHidden/>
    <w:rsid w:val="00A62DE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2"/>
    <w:semiHidden/>
    <w:rsid w:val="00A62D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agwek5Znak">
    <w:name w:val="Nagłówek 5 Znak"/>
    <w:basedOn w:val="Domylnaczcionkaakapitu"/>
    <w:link w:val="Nagwek5"/>
    <w:uiPriority w:val="2"/>
    <w:semiHidden/>
    <w:rsid w:val="00A62D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62DEC"/>
    <w:pPr>
      <w:numPr>
        <w:numId w:val="1"/>
      </w:numPr>
    </w:pPr>
  </w:style>
  <w:style w:type="paragraph" w:styleId="Akapitzlist">
    <w:name w:val="List Paragraph"/>
    <w:basedOn w:val="Normalny"/>
    <w:uiPriority w:val="34"/>
    <w:qFormat/>
    <w:rsid w:val="00A62D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A8204-5908-498D-8AE5-AE72808BD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1</Pages>
  <Words>2295</Words>
  <Characters>13770</Characters>
  <Application>Microsoft Office Word</Application>
  <DocSecurity>0</DocSecurity>
  <Lines>114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8</cp:revision>
  <cp:lastPrinted>2019-11-29T14:53:00Z</cp:lastPrinted>
  <dcterms:created xsi:type="dcterms:W3CDTF">2020-05-08T09:34:00Z</dcterms:created>
  <dcterms:modified xsi:type="dcterms:W3CDTF">2020-10-0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haematology</vt:lpwstr>
  </property>
  <property fmtid="{D5CDD505-2E9C-101B-9397-08002B2CF9AE}" pid="9" name="Mendeley Recent Style Name 3_1">
    <vt:lpwstr>British Journal of Haemat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14b08d-dc3e-36ee-a920-29d734a3cafb</vt:lpwstr>
  </property>
  <property fmtid="{D5CDD505-2E9C-101B-9397-08002B2CF9AE}" pid="24" name="Mendeley Citation Style_1">
    <vt:lpwstr>http://www.zotero.org/styles/british-journal-of-haematology</vt:lpwstr>
  </property>
</Properties>
</file>